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A02" w:rsidRDefault="00BB29D1">
      <w:r>
        <w:t>Description of additional supplementary items</w:t>
      </w:r>
    </w:p>
    <w:p w:rsidR="00BB29D1" w:rsidRDefault="00BB29D1"/>
    <w:p w:rsidR="00BB29D1" w:rsidRDefault="0038795C">
      <w:r>
        <w:t>Supplementary Data :</w:t>
      </w:r>
      <w:bookmarkStart w:id="0" w:name="_GoBack"/>
      <w:bookmarkEnd w:id="0"/>
      <w:r w:rsidR="00BB29D1">
        <w:t xml:space="preserve">  Raw data-points underlying the graphs</w:t>
      </w:r>
    </w:p>
    <w:sectPr w:rsidR="00BB29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9D1"/>
    <w:rsid w:val="0038795C"/>
    <w:rsid w:val="00BB29D1"/>
    <w:rsid w:val="00CD18F3"/>
    <w:rsid w:val="00DD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enthal, Christina</dc:creator>
  <cp:lastModifiedBy>Rosenthal, Christina</cp:lastModifiedBy>
  <cp:revision>2</cp:revision>
  <dcterms:created xsi:type="dcterms:W3CDTF">2019-09-25T11:47:00Z</dcterms:created>
  <dcterms:modified xsi:type="dcterms:W3CDTF">2019-09-25T11:49:00Z</dcterms:modified>
</cp:coreProperties>
</file>